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5F55" w14:textId="77777777" w:rsidR="0027189D" w:rsidRPr="003B06A9" w:rsidRDefault="0027189D" w:rsidP="0027189D">
      <w:pPr>
        <w:spacing w:line="360" w:lineRule="auto"/>
        <w:jc w:val="both"/>
        <w:rPr>
          <w:b/>
          <w:bCs/>
          <w:szCs w:val="24"/>
        </w:rPr>
      </w:pPr>
      <w:r w:rsidRPr="003B06A9">
        <w:rPr>
          <w:b/>
          <w:bCs/>
          <w:szCs w:val="24"/>
        </w:rPr>
        <w:t>Replacement and immunomodulatory activities of 20% subcutaneous immunoglobulin treatment:  a single-center retrospective study in myositis and CVID patients</w:t>
      </w:r>
    </w:p>
    <w:p w14:paraId="3F5B3930" w14:textId="77777777" w:rsidR="0027189D" w:rsidRPr="003B06A9" w:rsidRDefault="0027189D" w:rsidP="0027189D">
      <w:pPr>
        <w:spacing w:after="0" w:line="276" w:lineRule="auto"/>
        <w:rPr>
          <w:b/>
          <w:bCs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2"/>
        <w:gridCol w:w="2725"/>
      </w:tblGrid>
      <w:tr w:rsidR="0027189D" w:rsidRPr="003B06A9" w14:paraId="0A26506D" w14:textId="77777777" w:rsidTr="00B65D2E">
        <w:tc>
          <w:tcPr>
            <w:tcW w:w="5000" w:type="pct"/>
            <w:gridSpan w:val="2"/>
            <w:shd w:val="clear" w:color="auto" w:fill="auto"/>
          </w:tcPr>
          <w:p w14:paraId="29ADC333" w14:textId="77777777" w:rsidR="0027189D" w:rsidRPr="003B06A9" w:rsidRDefault="0027189D" w:rsidP="00B65D2E">
            <w:pPr>
              <w:spacing w:after="0" w:line="360" w:lineRule="auto"/>
              <w:jc w:val="both"/>
              <w:rPr>
                <w:b/>
                <w:bCs/>
                <w:szCs w:val="24"/>
              </w:rPr>
            </w:pPr>
            <w:r w:rsidRPr="003B06A9">
              <w:rPr>
                <w:b/>
                <w:bCs/>
                <w:szCs w:val="24"/>
              </w:rPr>
              <w:t xml:space="preserve">Supplementary Table 1. </w:t>
            </w:r>
            <w:r w:rsidRPr="003B06A9">
              <w:rPr>
                <w:szCs w:val="24"/>
              </w:rPr>
              <w:t xml:space="preserve">Baseline characteristics of CVID patients (n=29) and </w:t>
            </w:r>
            <w:bookmarkStart w:id="0" w:name="_Hlk89090653"/>
            <w:r w:rsidRPr="003B06A9">
              <w:rPr>
                <w:szCs w:val="24"/>
              </w:rPr>
              <w:t>clinical phenotypes according to Chapel et al.</w:t>
            </w:r>
            <w:bookmarkEnd w:id="0"/>
            <w:r w:rsidRPr="003B06A9">
              <w:rPr>
                <w:szCs w:val="24"/>
              </w:rPr>
              <w:t xml:space="preserve"> [37]</w:t>
            </w:r>
          </w:p>
        </w:tc>
      </w:tr>
      <w:tr w:rsidR="0027189D" w:rsidRPr="003B06A9" w14:paraId="666BA920" w14:textId="77777777" w:rsidTr="00B65D2E">
        <w:tc>
          <w:tcPr>
            <w:tcW w:w="3605" w:type="pct"/>
            <w:shd w:val="clear" w:color="auto" w:fill="auto"/>
          </w:tcPr>
          <w:p w14:paraId="7AE8115A" w14:textId="77777777" w:rsidR="0027189D" w:rsidRPr="003B06A9" w:rsidRDefault="0027189D" w:rsidP="00B65D2E">
            <w:pPr>
              <w:spacing w:after="0" w:line="360" w:lineRule="auto"/>
              <w:rPr>
                <w:szCs w:val="24"/>
              </w:rPr>
            </w:pPr>
            <w:r w:rsidRPr="003B06A9">
              <w:rPr>
                <w:b/>
                <w:bCs/>
                <w:szCs w:val="24"/>
              </w:rPr>
              <w:t>Baseline characteristics</w:t>
            </w:r>
            <w:r w:rsidRPr="003B06A9">
              <w:rPr>
                <w:b/>
                <w:bCs/>
                <w:szCs w:val="24"/>
                <w:vertAlign w:val="superscript"/>
              </w:rPr>
              <w:t>§</w:t>
            </w:r>
          </w:p>
        </w:tc>
        <w:tc>
          <w:tcPr>
            <w:tcW w:w="1395" w:type="pct"/>
            <w:shd w:val="clear" w:color="auto" w:fill="auto"/>
          </w:tcPr>
          <w:p w14:paraId="33EEACE5" w14:textId="77777777" w:rsidR="0027189D" w:rsidRPr="003B06A9" w:rsidRDefault="0027189D" w:rsidP="00B65D2E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3B06A9">
              <w:rPr>
                <w:b/>
                <w:bCs/>
                <w:szCs w:val="24"/>
              </w:rPr>
              <w:t>n (%)</w:t>
            </w:r>
          </w:p>
        </w:tc>
      </w:tr>
      <w:tr w:rsidR="0027189D" w:rsidRPr="003B06A9" w14:paraId="58B6846F" w14:textId="77777777" w:rsidTr="00B65D2E">
        <w:tc>
          <w:tcPr>
            <w:tcW w:w="3605" w:type="pct"/>
            <w:shd w:val="clear" w:color="auto" w:fill="auto"/>
          </w:tcPr>
          <w:p w14:paraId="4B442BF5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</w:p>
        </w:tc>
        <w:tc>
          <w:tcPr>
            <w:tcW w:w="1395" w:type="pct"/>
            <w:shd w:val="clear" w:color="auto" w:fill="auto"/>
          </w:tcPr>
          <w:p w14:paraId="11572F1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</w:p>
        </w:tc>
      </w:tr>
      <w:tr w:rsidR="0027189D" w:rsidRPr="003B06A9" w14:paraId="4179DC80" w14:textId="77777777" w:rsidTr="00B65D2E">
        <w:tc>
          <w:tcPr>
            <w:tcW w:w="3605" w:type="pct"/>
            <w:shd w:val="clear" w:color="auto" w:fill="auto"/>
          </w:tcPr>
          <w:p w14:paraId="6D03728F" w14:textId="77777777" w:rsidR="0027189D" w:rsidRPr="003B06A9" w:rsidRDefault="0027189D" w:rsidP="00B65D2E">
            <w:pPr>
              <w:spacing w:after="0" w:line="360" w:lineRule="auto"/>
              <w:ind w:left="34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Gender: Female</w:t>
            </w:r>
          </w:p>
        </w:tc>
        <w:tc>
          <w:tcPr>
            <w:tcW w:w="1395" w:type="pct"/>
            <w:shd w:val="clear" w:color="auto" w:fill="auto"/>
          </w:tcPr>
          <w:p w14:paraId="384EC8CB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8 (62)</w:t>
            </w:r>
          </w:p>
        </w:tc>
      </w:tr>
      <w:tr w:rsidR="0027189D" w:rsidRPr="003B06A9" w14:paraId="49D6A160" w14:textId="77777777" w:rsidTr="00B65D2E">
        <w:tc>
          <w:tcPr>
            <w:tcW w:w="3605" w:type="pct"/>
            <w:shd w:val="clear" w:color="auto" w:fill="auto"/>
          </w:tcPr>
          <w:p w14:paraId="7B0D02A6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Age at disease onset (years), median (min–max)</w:t>
            </w:r>
          </w:p>
        </w:tc>
        <w:tc>
          <w:tcPr>
            <w:tcW w:w="1395" w:type="pct"/>
            <w:shd w:val="clear" w:color="auto" w:fill="auto"/>
          </w:tcPr>
          <w:p w14:paraId="3D2B8694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0 (8–67)</w:t>
            </w:r>
          </w:p>
        </w:tc>
      </w:tr>
      <w:tr w:rsidR="0027189D" w:rsidRPr="003B06A9" w14:paraId="7D8448E1" w14:textId="77777777" w:rsidTr="00B65D2E">
        <w:tc>
          <w:tcPr>
            <w:tcW w:w="3605" w:type="pct"/>
            <w:shd w:val="clear" w:color="auto" w:fill="auto"/>
          </w:tcPr>
          <w:p w14:paraId="49F9AFE6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Age at diagnosis (years), median (min–max)</w:t>
            </w:r>
          </w:p>
        </w:tc>
        <w:tc>
          <w:tcPr>
            <w:tcW w:w="1395" w:type="pct"/>
            <w:shd w:val="clear" w:color="auto" w:fill="auto"/>
          </w:tcPr>
          <w:p w14:paraId="0ADDE41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6 (16–71)</w:t>
            </w:r>
          </w:p>
        </w:tc>
      </w:tr>
      <w:tr w:rsidR="0027189D" w:rsidRPr="003B06A9" w14:paraId="62FFEA8C" w14:textId="77777777" w:rsidTr="00B65D2E">
        <w:trPr>
          <w:trHeight w:val="539"/>
        </w:trPr>
        <w:tc>
          <w:tcPr>
            <w:tcW w:w="3605" w:type="pct"/>
            <w:shd w:val="clear" w:color="auto" w:fill="auto"/>
          </w:tcPr>
          <w:p w14:paraId="56ECC99C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Immunoglobulin at diagnosis, median (min–max)</w:t>
            </w:r>
          </w:p>
        </w:tc>
        <w:tc>
          <w:tcPr>
            <w:tcW w:w="1395" w:type="pct"/>
            <w:shd w:val="clear" w:color="auto" w:fill="auto"/>
          </w:tcPr>
          <w:p w14:paraId="54FF58D6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</w:p>
        </w:tc>
      </w:tr>
      <w:tr w:rsidR="0027189D" w:rsidRPr="003B06A9" w14:paraId="7181385D" w14:textId="77777777" w:rsidTr="00B65D2E">
        <w:tc>
          <w:tcPr>
            <w:tcW w:w="3605" w:type="pct"/>
            <w:shd w:val="clear" w:color="auto" w:fill="auto"/>
          </w:tcPr>
          <w:p w14:paraId="0ED5F0C7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 xml:space="preserve">IgA </w:t>
            </w:r>
          </w:p>
        </w:tc>
        <w:tc>
          <w:tcPr>
            <w:tcW w:w="1395" w:type="pct"/>
            <w:shd w:val="clear" w:color="auto" w:fill="auto"/>
          </w:tcPr>
          <w:p w14:paraId="4082B5B2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4 (3–166)</w:t>
            </w:r>
          </w:p>
        </w:tc>
      </w:tr>
      <w:tr w:rsidR="0027189D" w:rsidRPr="003B06A9" w14:paraId="6EAC2029" w14:textId="77777777" w:rsidTr="00B65D2E">
        <w:tc>
          <w:tcPr>
            <w:tcW w:w="3605" w:type="pct"/>
            <w:shd w:val="clear" w:color="auto" w:fill="auto"/>
          </w:tcPr>
          <w:p w14:paraId="055C4BAA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IgG</w:t>
            </w:r>
          </w:p>
        </w:tc>
        <w:tc>
          <w:tcPr>
            <w:tcW w:w="1395" w:type="pct"/>
            <w:shd w:val="clear" w:color="auto" w:fill="auto"/>
          </w:tcPr>
          <w:p w14:paraId="40CF603F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47 (24–618)</w:t>
            </w:r>
          </w:p>
        </w:tc>
      </w:tr>
      <w:tr w:rsidR="0027189D" w:rsidRPr="003B06A9" w14:paraId="1F341484" w14:textId="77777777" w:rsidTr="00B65D2E">
        <w:tc>
          <w:tcPr>
            <w:tcW w:w="3605" w:type="pct"/>
            <w:shd w:val="clear" w:color="auto" w:fill="auto"/>
          </w:tcPr>
          <w:p w14:paraId="5C5AA57A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 xml:space="preserve">IgM </w:t>
            </w:r>
          </w:p>
        </w:tc>
        <w:tc>
          <w:tcPr>
            <w:tcW w:w="1395" w:type="pct"/>
            <w:shd w:val="clear" w:color="auto" w:fill="auto"/>
          </w:tcPr>
          <w:p w14:paraId="1C8B1868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4 (4–203)</w:t>
            </w:r>
          </w:p>
        </w:tc>
      </w:tr>
      <w:tr w:rsidR="0027189D" w:rsidRPr="003B06A9" w14:paraId="042F5601" w14:textId="77777777" w:rsidTr="00B65D2E">
        <w:tc>
          <w:tcPr>
            <w:tcW w:w="3605" w:type="pct"/>
            <w:shd w:val="clear" w:color="auto" w:fill="auto"/>
          </w:tcPr>
          <w:p w14:paraId="2C03D16A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Recurrent respiratory infections</w:t>
            </w:r>
          </w:p>
        </w:tc>
        <w:tc>
          <w:tcPr>
            <w:tcW w:w="1395" w:type="pct"/>
            <w:shd w:val="clear" w:color="auto" w:fill="auto"/>
          </w:tcPr>
          <w:p w14:paraId="2985919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8 (96)</w:t>
            </w:r>
          </w:p>
        </w:tc>
      </w:tr>
      <w:tr w:rsidR="0027189D" w:rsidRPr="003B06A9" w14:paraId="480BAF63" w14:textId="77777777" w:rsidTr="00B65D2E">
        <w:tc>
          <w:tcPr>
            <w:tcW w:w="3605" w:type="pct"/>
            <w:shd w:val="clear" w:color="auto" w:fill="auto"/>
          </w:tcPr>
          <w:p w14:paraId="2703196A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URI</w:t>
            </w:r>
          </w:p>
        </w:tc>
        <w:tc>
          <w:tcPr>
            <w:tcW w:w="1395" w:type="pct"/>
            <w:shd w:val="clear" w:color="auto" w:fill="auto"/>
          </w:tcPr>
          <w:p w14:paraId="3CF2C210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22)</w:t>
            </w:r>
          </w:p>
        </w:tc>
      </w:tr>
      <w:tr w:rsidR="0027189D" w:rsidRPr="003B06A9" w14:paraId="7C406815" w14:textId="77777777" w:rsidTr="00B65D2E">
        <w:tc>
          <w:tcPr>
            <w:tcW w:w="3605" w:type="pct"/>
            <w:shd w:val="clear" w:color="auto" w:fill="auto"/>
          </w:tcPr>
          <w:p w14:paraId="03543F10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LRI</w:t>
            </w:r>
          </w:p>
        </w:tc>
        <w:tc>
          <w:tcPr>
            <w:tcW w:w="1395" w:type="pct"/>
            <w:shd w:val="clear" w:color="auto" w:fill="auto"/>
          </w:tcPr>
          <w:p w14:paraId="5203F0F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9 (32)</w:t>
            </w:r>
          </w:p>
        </w:tc>
      </w:tr>
      <w:tr w:rsidR="0027189D" w:rsidRPr="003B06A9" w14:paraId="23EBE0B3" w14:textId="77777777" w:rsidTr="00B65D2E">
        <w:tc>
          <w:tcPr>
            <w:tcW w:w="3605" w:type="pct"/>
            <w:shd w:val="clear" w:color="auto" w:fill="auto"/>
          </w:tcPr>
          <w:p w14:paraId="4DE5E67D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URI + sinusitis</w:t>
            </w:r>
          </w:p>
        </w:tc>
        <w:tc>
          <w:tcPr>
            <w:tcW w:w="1395" w:type="pct"/>
            <w:shd w:val="clear" w:color="auto" w:fill="auto"/>
          </w:tcPr>
          <w:p w14:paraId="07C822CE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7)</w:t>
            </w:r>
          </w:p>
        </w:tc>
      </w:tr>
      <w:tr w:rsidR="0027189D" w:rsidRPr="003B06A9" w14:paraId="6122C9BB" w14:textId="77777777" w:rsidTr="00B65D2E">
        <w:tc>
          <w:tcPr>
            <w:tcW w:w="3605" w:type="pct"/>
            <w:shd w:val="clear" w:color="auto" w:fill="auto"/>
          </w:tcPr>
          <w:p w14:paraId="2B17FEC8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URI + LRI</w:t>
            </w:r>
          </w:p>
        </w:tc>
        <w:tc>
          <w:tcPr>
            <w:tcW w:w="1395" w:type="pct"/>
            <w:shd w:val="clear" w:color="auto" w:fill="auto"/>
          </w:tcPr>
          <w:p w14:paraId="52960AA2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7 (25)</w:t>
            </w:r>
          </w:p>
        </w:tc>
      </w:tr>
      <w:tr w:rsidR="0027189D" w:rsidRPr="003B06A9" w14:paraId="5DDDC41E" w14:textId="77777777" w:rsidTr="00B65D2E">
        <w:tc>
          <w:tcPr>
            <w:tcW w:w="3605" w:type="pct"/>
            <w:shd w:val="clear" w:color="auto" w:fill="auto"/>
          </w:tcPr>
          <w:p w14:paraId="0EA205D2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Sinusitis + LRI</w:t>
            </w:r>
          </w:p>
        </w:tc>
        <w:tc>
          <w:tcPr>
            <w:tcW w:w="1395" w:type="pct"/>
            <w:shd w:val="clear" w:color="auto" w:fill="auto"/>
          </w:tcPr>
          <w:p w14:paraId="78C5F891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7)</w:t>
            </w:r>
          </w:p>
        </w:tc>
      </w:tr>
      <w:tr w:rsidR="0027189D" w:rsidRPr="003B06A9" w14:paraId="26883DD5" w14:textId="77777777" w:rsidTr="00B65D2E">
        <w:tc>
          <w:tcPr>
            <w:tcW w:w="3605" w:type="pct"/>
            <w:shd w:val="clear" w:color="auto" w:fill="auto"/>
          </w:tcPr>
          <w:p w14:paraId="1FB98D0A" w14:textId="77777777" w:rsidR="0027189D" w:rsidRPr="003B06A9" w:rsidRDefault="0027189D" w:rsidP="00B65D2E">
            <w:pPr>
              <w:spacing w:after="0" w:line="360" w:lineRule="auto"/>
              <w:ind w:left="743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URI + sinusitis + LRI</w:t>
            </w:r>
          </w:p>
        </w:tc>
        <w:tc>
          <w:tcPr>
            <w:tcW w:w="1395" w:type="pct"/>
            <w:shd w:val="clear" w:color="auto" w:fill="auto"/>
          </w:tcPr>
          <w:p w14:paraId="2C647FD1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7)</w:t>
            </w:r>
          </w:p>
        </w:tc>
      </w:tr>
      <w:tr w:rsidR="0027189D" w:rsidRPr="003B06A9" w14:paraId="468D179A" w14:textId="77777777" w:rsidTr="00B65D2E">
        <w:tc>
          <w:tcPr>
            <w:tcW w:w="3605" w:type="pct"/>
            <w:shd w:val="clear" w:color="auto" w:fill="auto"/>
          </w:tcPr>
          <w:p w14:paraId="53B8E41A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Bronchiectasis*</w:t>
            </w:r>
          </w:p>
        </w:tc>
        <w:tc>
          <w:tcPr>
            <w:tcW w:w="1395" w:type="pct"/>
            <w:shd w:val="clear" w:color="auto" w:fill="auto"/>
          </w:tcPr>
          <w:p w14:paraId="77139D7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4 (48)</w:t>
            </w:r>
          </w:p>
        </w:tc>
      </w:tr>
      <w:tr w:rsidR="0027189D" w:rsidRPr="003B06A9" w14:paraId="7F312A42" w14:textId="77777777" w:rsidTr="00B65D2E">
        <w:tc>
          <w:tcPr>
            <w:tcW w:w="3605" w:type="pct"/>
            <w:shd w:val="clear" w:color="auto" w:fill="auto"/>
          </w:tcPr>
          <w:p w14:paraId="2DCF5779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Infections only (not complicated phenotype)</w:t>
            </w:r>
          </w:p>
        </w:tc>
        <w:tc>
          <w:tcPr>
            <w:tcW w:w="1395" w:type="pct"/>
            <w:shd w:val="clear" w:color="auto" w:fill="auto"/>
          </w:tcPr>
          <w:p w14:paraId="065B7F5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0 (34)</w:t>
            </w:r>
          </w:p>
        </w:tc>
      </w:tr>
      <w:tr w:rsidR="0027189D" w:rsidRPr="003B06A9" w14:paraId="6F9F2CBF" w14:textId="77777777" w:rsidTr="00B65D2E">
        <w:tc>
          <w:tcPr>
            <w:tcW w:w="3605" w:type="pct"/>
            <w:shd w:val="clear" w:color="auto" w:fill="auto"/>
          </w:tcPr>
          <w:p w14:paraId="1C2F1745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Autoimmunity</w:t>
            </w:r>
          </w:p>
        </w:tc>
        <w:tc>
          <w:tcPr>
            <w:tcW w:w="1395" w:type="pct"/>
            <w:shd w:val="clear" w:color="auto" w:fill="auto"/>
          </w:tcPr>
          <w:p w14:paraId="559C7E1E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1 (38)</w:t>
            </w:r>
          </w:p>
        </w:tc>
      </w:tr>
      <w:tr w:rsidR="0027189D" w:rsidRPr="003B06A9" w14:paraId="6ED4F314" w14:textId="77777777" w:rsidTr="00B65D2E">
        <w:tc>
          <w:tcPr>
            <w:tcW w:w="3605" w:type="pct"/>
            <w:shd w:val="clear" w:color="auto" w:fill="auto"/>
          </w:tcPr>
          <w:p w14:paraId="48849226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lastRenderedPageBreak/>
              <w:t xml:space="preserve">Organ-specific disease (myelitis, IDDM, vitiligo)  </w:t>
            </w:r>
          </w:p>
        </w:tc>
        <w:tc>
          <w:tcPr>
            <w:tcW w:w="1395" w:type="pct"/>
            <w:shd w:val="clear" w:color="auto" w:fill="auto"/>
          </w:tcPr>
          <w:p w14:paraId="20E791E6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 (10)</w:t>
            </w:r>
          </w:p>
        </w:tc>
      </w:tr>
      <w:tr w:rsidR="0027189D" w:rsidRPr="003B06A9" w14:paraId="5E53ACE6" w14:textId="77777777" w:rsidTr="00B65D2E">
        <w:tc>
          <w:tcPr>
            <w:tcW w:w="3605" w:type="pct"/>
            <w:shd w:val="clear" w:color="auto" w:fill="auto"/>
          </w:tcPr>
          <w:p w14:paraId="7A7E2DE3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Immune thrombocytopenic purpura</w:t>
            </w:r>
          </w:p>
        </w:tc>
        <w:tc>
          <w:tcPr>
            <w:tcW w:w="1395" w:type="pct"/>
            <w:shd w:val="clear" w:color="auto" w:fill="auto"/>
          </w:tcPr>
          <w:p w14:paraId="55B365C2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21)</w:t>
            </w:r>
          </w:p>
        </w:tc>
      </w:tr>
      <w:tr w:rsidR="0027189D" w:rsidRPr="003B06A9" w14:paraId="247AC05C" w14:textId="77777777" w:rsidTr="00B65D2E">
        <w:tc>
          <w:tcPr>
            <w:tcW w:w="3605" w:type="pct"/>
            <w:shd w:val="clear" w:color="auto" w:fill="auto"/>
          </w:tcPr>
          <w:p w14:paraId="4B1CE333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Systemic disease (systemic sclerosis, Sjogren’s syndrome)</w:t>
            </w:r>
          </w:p>
        </w:tc>
        <w:tc>
          <w:tcPr>
            <w:tcW w:w="1395" w:type="pct"/>
            <w:shd w:val="clear" w:color="auto" w:fill="auto"/>
          </w:tcPr>
          <w:p w14:paraId="2E44E7BB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33)</w:t>
            </w:r>
          </w:p>
        </w:tc>
      </w:tr>
      <w:tr w:rsidR="0027189D" w:rsidRPr="003B06A9" w14:paraId="19C05549" w14:textId="77777777" w:rsidTr="00B65D2E">
        <w:tc>
          <w:tcPr>
            <w:tcW w:w="3605" w:type="pct"/>
            <w:shd w:val="clear" w:color="auto" w:fill="auto"/>
          </w:tcPr>
          <w:p w14:paraId="14325195" w14:textId="77777777" w:rsidR="0027189D" w:rsidRPr="003B06A9" w:rsidRDefault="0027189D" w:rsidP="00B65D2E">
            <w:pPr>
              <w:spacing w:after="0" w:line="360" w:lineRule="auto"/>
              <w:rPr>
                <w:bCs/>
                <w:iCs/>
                <w:szCs w:val="24"/>
              </w:rPr>
            </w:pPr>
            <w:proofErr w:type="spellStart"/>
            <w:r w:rsidRPr="003B06A9">
              <w:rPr>
                <w:bCs/>
                <w:iCs/>
                <w:szCs w:val="24"/>
              </w:rPr>
              <w:t>Policlonal</w:t>
            </w:r>
            <w:proofErr w:type="spellEnd"/>
            <w:r w:rsidRPr="003B06A9">
              <w:rPr>
                <w:bCs/>
                <w:iCs/>
                <w:szCs w:val="24"/>
              </w:rPr>
              <w:t xml:space="preserve"> lymphoproliferation </w:t>
            </w:r>
          </w:p>
        </w:tc>
        <w:tc>
          <w:tcPr>
            <w:tcW w:w="1395" w:type="pct"/>
            <w:shd w:val="clear" w:color="auto" w:fill="auto"/>
          </w:tcPr>
          <w:p w14:paraId="69707188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2 (41)</w:t>
            </w:r>
          </w:p>
        </w:tc>
      </w:tr>
      <w:tr w:rsidR="0027189D" w:rsidRPr="003B06A9" w14:paraId="4D2B601D" w14:textId="77777777" w:rsidTr="00B65D2E">
        <w:tc>
          <w:tcPr>
            <w:tcW w:w="3605" w:type="pct"/>
            <w:shd w:val="clear" w:color="auto" w:fill="auto"/>
          </w:tcPr>
          <w:p w14:paraId="0294940F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szCs w:val="24"/>
              </w:rPr>
              <w:t>Granulomatosis</w:t>
            </w:r>
          </w:p>
        </w:tc>
        <w:tc>
          <w:tcPr>
            <w:tcW w:w="1395" w:type="pct"/>
            <w:shd w:val="clear" w:color="auto" w:fill="auto"/>
          </w:tcPr>
          <w:p w14:paraId="1900C251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50)</w:t>
            </w:r>
          </w:p>
        </w:tc>
      </w:tr>
      <w:tr w:rsidR="0027189D" w:rsidRPr="003B06A9" w14:paraId="0D93DDB6" w14:textId="77777777" w:rsidTr="00B65D2E">
        <w:tc>
          <w:tcPr>
            <w:tcW w:w="3605" w:type="pct"/>
            <w:shd w:val="clear" w:color="auto" w:fill="auto"/>
          </w:tcPr>
          <w:p w14:paraId="14131C58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szCs w:val="24"/>
              </w:rPr>
              <w:t>Granulomatosis category</w:t>
            </w:r>
          </w:p>
        </w:tc>
        <w:tc>
          <w:tcPr>
            <w:tcW w:w="1395" w:type="pct"/>
            <w:shd w:val="clear" w:color="auto" w:fill="auto"/>
          </w:tcPr>
          <w:p w14:paraId="3C330D59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50)</w:t>
            </w:r>
          </w:p>
        </w:tc>
      </w:tr>
      <w:tr w:rsidR="0027189D" w:rsidRPr="003B06A9" w14:paraId="6EE33A6F" w14:textId="77777777" w:rsidTr="00B65D2E">
        <w:tc>
          <w:tcPr>
            <w:tcW w:w="3605" w:type="pct"/>
            <w:shd w:val="clear" w:color="auto" w:fill="auto"/>
          </w:tcPr>
          <w:p w14:paraId="7CAD4271" w14:textId="77777777" w:rsidR="0027189D" w:rsidRPr="003B06A9" w:rsidRDefault="0027189D" w:rsidP="00B65D2E">
            <w:pPr>
              <w:spacing w:after="0" w:line="360" w:lineRule="auto"/>
              <w:ind w:left="601" w:firstLine="567"/>
              <w:rPr>
                <w:bCs/>
                <w:i/>
                <w:szCs w:val="24"/>
              </w:rPr>
            </w:pPr>
            <w:r w:rsidRPr="003B06A9">
              <w:rPr>
                <w:bCs/>
                <w:iCs/>
                <w:szCs w:val="24"/>
              </w:rPr>
              <w:t xml:space="preserve">  1 site</w:t>
            </w:r>
          </w:p>
        </w:tc>
        <w:tc>
          <w:tcPr>
            <w:tcW w:w="1395" w:type="pct"/>
            <w:shd w:val="clear" w:color="auto" w:fill="auto"/>
          </w:tcPr>
          <w:p w14:paraId="1DDAD327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16)</w:t>
            </w:r>
          </w:p>
        </w:tc>
      </w:tr>
      <w:tr w:rsidR="0027189D" w:rsidRPr="003B06A9" w14:paraId="513375A7" w14:textId="77777777" w:rsidTr="00B65D2E">
        <w:tc>
          <w:tcPr>
            <w:tcW w:w="3605" w:type="pct"/>
            <w:shd w:val="clear" w:color="auto" w:fill="auto"/>
          </w:tcPr>
          <w:p w14:paraId="1E45A82A" w14:textId="77777777" w:rsidR="0027189D" w:rsidRPr="003B06A9" w:rsidRDefault="0027189D" w:rsidP="00B65D2E">
            <w:pPr>
              <w:spacing w:after="0" w:line="360" w:lineRule="auto"/>
              <w:ind w:left="708" w:firstLine="567"/>
              <w:rPr>
                <w:bCs/>
                <w:szCs w:val="24"/>
              </w:rPr>
            </w:pPr>
            <w:r w:rsidRPr="003B06A9">
              <w:rPr>
                <w:bCs/>
                <w:iCs/>
                <w:szCs w:val="24"/>
              </w:rPr>
              <w:t>1+ sites</w:t>
            </w:r>
          </w:p>
        </w:tc>
        <w:tc>
          <w:tcPr>
            <w:tcW w:w="1395" w:type="pct"/>
            <w:shd w:val="clear" w:color="auto" w:fill="auto"/>
          </w:tcPr>
          <w:p w14:paraId="71512633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 (34)</w:t>
            </w:r>
          </w:p>
        </w:tc>
      </w:tr>
      <w:tr w:rsidR="0027189D" w:rsidRPr="003B06A9" w14:paraId="4F1E9CF1" w14:textId="77777777" w:rsidTr="00B65D2E">
        <w:tc>
          <w:tcPr>
            <w:tcW w:w="3605" w:type="pct"/>
            <w:shd w:val="clear" w:color="auto" w:fill="auto"/>
          </w:tcPr>
          <w:p w14:paraId="3E355CB6" w14:textId="77777777" w:rsidR="0027189D" w:rsidRPr="003B06A9" w:rsidRDefault="0027189D" w:rsidP="00B65D2E">
            <w:pPr>
              <w:spacing w:after="0" w:line="360" w:lineRule="auto"/>
              <w:ind w:left="34" w:hanging="34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Enteropathy</w:t>
            </w:r>
          </w:p>
        </w:tc>
        <w:tc>
          <w:tcPr>
            <w:tcW w:w="1395" w:type="pct"/>
            <w:shd w:val="clear" w:color="auto" w:fill="auto"/>
          </w:tcPr>
          <w:p w14:paraId="2032922D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7 (24)</w:t>
            </w:r>
          </w:p>
        </w:tc>
      </w:tr>
      <w:tr w:rsidR="0027189D" w:rsidRPr="003B06A9" w14:paraId="572DF858" w14:textId="77777777" w:rsidTr="00B65D2E">
        <w:tc>
          <w:tcPr>
            <w:tcW w:w="3605" w:type="pct"/>
            <w:shd w:val="clear" w:color="auto" w:fill="auto"/>
          </w:tcPr>
          <w:p w14:paraId="6477A629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Neoplasms</w:t>
            </w:r>
            <w:r w:rsidRPr="003B06A9">
              <w:t xml:space="preserve"> </w:t>
            </w:r>
          </w:p>
        </w:tc>
        <w:tc>
          <w:tcPr>
            <w:tcW w:w="1395" w:type="pct"/>
            <w:shd w:val="clear" w:color="auto" w:fill="auto"/>
          </w:tcPr>
          <w:p w14:paraId="5D2E6037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21)</w:t>
            </w:r>
          </w:p>
        </w:tc>
      </w:tr>
      <w:tr w:rsidR="0027189D" w:rsidRPr="003B06A9" w14:paraId="24DB5420" w14:textId="77777777" w:rsidTr="00B65D2E">
        <w:tc>
          <w:tcPr>
            <w:tcW w:w="3605" w:type="pct"/>
            <w:shd w:val="clear" w:color="auto" w:fill="auto"/>
          </w:tcPr>
          <w:p w14:paraId="199D240F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LNH</w:t>
            </w:r>
          </w:p>
        </w:tc>
        <w:tc>
          <w:tcPr>
            <w:tcW w:w="1395" w:type="pct"/>
            <w:shd w:val="clear" w:color="auto" w:fill="auto"/>
          </w:tcPr>
          <w:p w14:paraId="3C7D0FFE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33)</w:t>
            </w:r>
          </w:p>
        </w:tc>
      </w:tr>
      <w:tr w:rsidR="0027189D" w:rsidRPr="003B06A9" w14:paraId="7E561CD5" w14:textId="77777777" w:rsidTr="00B65D2E">
        <w:tc>
          <w:tcPr>
            <w:tcW w:w="3605" w:type="pct"/>
            <w:shd w:val="clear" w:color="auto" w:fill="auto"/>
          </w:tcPr>
          <w:p w14:paraId="0D3702BB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Other neoplasms (stomach, pancreas, breast, skin)</w:t>
            </w:r>
          </w:p>
        </w:tc>
        <w:tc>
          <w:tcPr>
            <w:tcW w:w="1395" w:type="pct"/>
            <w:shd w:val="clear" w:color="auto" w:fill="auto"/>
          </w:tcPr>
          <w:p w14:paraId="12706EC4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 (66)</w:t>
            </w:r>
          </w:p>
        </w:tc>
      </w:tr>
      <w:tr w:rsidR="0027189D" w:rsidRPr="003B06A9" w14:paraId="4B407D6A" w14:textId="77777777" w:rsidTr="00B65D2E">
        <w:tc>
          <w:tcPr>
            <w:tcW w:w="3605" w:type="pct"/>
            <w:shd w:val="clear" w:color="auto" w:fill="auto"/>
          </w:tcPr>
          <w:p w14:paraId="489D0A18" w14:textId="77777777" w:rsidR="0027189D" w:rsidRPr="003B06A9" w:rsidRDefault="0027189D" w:rsidP="00B65D2E">
            <w:pPr>
              <w:spacing w:after="0" w:line="360" w:lineRule="auto"/>
              <w:ind w:left="34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 xml:space="preserve">Splenectomy </w:t>
            </w:r>
          </w:p>
        </w:tc>
        <w:tc>
          <w:tcPr>
            <w:tcW w:w="1395" w:type="pct"/>
            <w:shd w:val="clear" w:color="auto" w:fill="auto"/>
          </w:tcPr>
          <w:p w14:paraId="4B991827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 (10)</w:t>
            </w:r>
          </w:p>
        </w:tc>
      </w:tr>
      <w:tr w:rsidR="0027189D" w:rsidRPr="003B06A9" w14:paraId="6F1C0227" w14:textId="77777777" w:rsidTr="00B65D2E">
        <w:tc>
          <w:tcPr>
            <w:tcW w:w="3605" w:type="pct"/>
            <w:shd w:val="clear" w:color="auto" w:fill="auto"/>
          </w:tcPr>
          <w:p w14:paraId="04181EE8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Allergies</w:t>
            </w:r>
          </w:p>
        </w:tc>
        <w:tc>
          <w:tcPr>
            <w:tcW w:w="1395" w:type="pct"/>
            <w:shd w:val="clear" w:color="auto" w:fill="auto"/>
          </w:tcPr>
          <w:p w14:paraId="2C666421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9 (31)</w:t>
            </w:r>
          </w:p>
        </w:tc>
      </w:tr>
      <w:tr w:rsidR="0027189D" w:rsidRPr="003B06A9" w14:paraId="0C4D2A31" w14:textId="77777777" w:rsidTr="00B65D2E">
        <w:tc>
          <w:tcPr>
            <w:tcW w:w="3605" w:type="pct"/>
            <w:shd w:val="clear" w:color="auto" w:fill="auto"/>
          </w:tcPr>
          <w:p w14:paraId="208B8CE7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Drugs</w:t>
            </w:r>
          </w:p>
        </w:tc>
        <w:tc>
          <w:tcPr>
            <w:tcW w:w="1395" w:type="pct"/>
            <w:shd w:val="clear" w:color="auto" w:fill="auto"/>
          </w:tcPr>
          <w:p w14:paraId="24A941C7" w14:textId="77777777" w:rsidR="0027189D" w:rsidRPr="003B06A9" w:rsidRDefault="0027189D" w:rsidP="00B65D2E">
            <w:pPr>
              <w:spacing w:after="0" w:line="360" w:lineRule="auto"/>
              <w:jc w:val="center"/>
              <w:rPr>
                <w:iCs/>
                <w:szCs w:val="24"/>
              </w:rPr>
            </w:pPr>
            <w:r w:rsidRPr="003B06A9">
              <w:rPr>
                <w:iCs/>
                <w:szCs w:val="24"/>
              </w:rPr>
              <w:t>7 (78)</w:t>
            </w:r>
          </w:p>
        </w:tc>
      </w:tr>
      <w:tr w:rsidR="0027189D" w:rsidRPr="003B06A9" w14:paraId="01BAD587" w14:textId="77777777" w:rsidTr="00B65D2E">
        <w:tc>
          <w:tcPr>
            <w:tcW w:w="3605" w:type="pct"/>
            <w:shd w:val="clear" w:color="auto" w:fill="auto"/>
          </w:tcPr>
          <w:p w14:paraId="07584470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Antigens</w:t>
            </w:r>
          </w:p>
        </w:tc>
        <w:tc>
          <w:tcPr>
            <w:tcW w:w="1395" w:type="pct"/>
            <w:shd w:val="clear" w:color="auto" w:fill="auto"/>
          </w:tcPr>
          <w:p w14:paraId="60463DB9" w14:textId="77777777" w:rsidR="0027189D" w:rsidRPr="003B06A9" w:rsidRDefault="0027189D" w:rsidP="00B65D2E">
            <w:pPr>
              <w:spacing w:after="0" w:line="360" w:lineRule="auto"/>
              <w:jc w:val="center"/>
              <w:rPr>
                <w:iCs/>
                <w:szCs w:val="24"/>
              </w:rPr>
            </w:pPr>
            <w:r w:rsidRPr="003B06A9">
              <w:rPr>
                <w:iCs/>
                <w:szCs w:val="24"/>
              </w:rPr>
              <w:t>1 (11)</w:t>
            </w:r>
          </w:p>
        </w:tc>
      </w:tr>
      <w:tr w:rsidR="0027189D" w:rsidRPr="003B06A9" w14:paraId="30FAE3C8" w14:textId="77777777" w:rsidTr="00B65D2E">
        <w:tc>
          <w:tcPr>
            <w:tcW w:w="3605" w:type="pct"/>
            <w:shd w:val="clear" w:color="auto" w:fill="auto"/>
          </w:tcPr>
          <w:p w14:paraId="779E3E0F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Contrast media</w:t>
            </w:r>
          </w:p>
        </w:tc>
        <w:tc>
          <w:tcPr>
            <w:tcW w:w="1395" w:type="pct"/>
            <w:shd w:val="clear" w:color="auto" w:fill="auto"/>
          </w:tcPr>
          <w:p w14:paraId="0CBFB121" w14:textId="77777777" w:rsidR="0027189D" w:rsidRPr="003B06A9" w:rsidRDefault="0027189D" w:rsidP="00B65D2E">
            <w:pPr>
              <w:spacing w:after="0" w:line="360" w:lineRule="auto"/>
              <w:jc w:val="center"/>
              <w:rPr>
                <w:i/>
                <w:szCs w:val="24"/>
              </w:rPr>
            </w:pPr>
            <w:r w:rsidRPr="003B06A9">
              <w:rPr>
                <w:iCs/>
                <w:szCs w:val="24"/>
              </w:rPr>
              <w:t>1 (11)</w:t>
            </w:r>
          </w:p>
        </w:tc>
      </w:tr>
      <w:tr w:rsidR="0027189D" w:rsidRPr="003B06A9" w14:paraId="3E28882F" w14:textId="77777777" w:rsidTr="00B65D2E">
        <w:tc>
          <w:tcPr>
            <w:tcW w:w="3605" w:type="pct"/>
            <w:shd w:val="clear" w:color="auto" w:fill="auto"/>
          </w:tcPr>
          <w:p w14:paraId="24012A41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 xml:space="preserve">Family history </w:t>
            </w:r>
          </w:p>
        </w:tc>
        <w:tc>
          <w:tcPr>
            <w:tcW w:w="1395" w:type="pct"/>
            <w:shd w:val="clear" w:color="auto" w:fill="auto"/>
          </w:tcPr>
          <w:p w14:paraId="5BBEB4BC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9 (31)</w:t>
            </w:r>
          </w:p>
        </w:tc>
      </w:tr>
      <w:tr w:rsidR="0027189D" w:rsidRPr="003B06A9" w14:paraId="69454797" w14:textId="77777777" w:rsidTr="00B65D2E">
        <w:tc>
          <w:tcPr>
            <w:tcW w:w="3605" w:type="pct"/>
            <w:shd w:val="clear" w:color="auto" w:fill="auto"/>
          </w:tcPr>
          <w:p w14:paraId="33FD3E87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Immunodeficiency</w:t>
            </w:r>
          </w:p>
        </w:tc>
        <w:tc>
          <w:tcPr>
            <w:tcW w:w="1395" w:type="pct"/>
            <w:shd w:val="clear" w:color="auto" w:fill="auto"/>
          </w:tcPr>
          <w:p w14:paraId="15549783" w14:textId="77777777" w:rsidR="0027189D" w:rsidRPr="003B06A9" w:rsidRDefault="0027189D" w:rsidP="00B65D2E">
            <w:pPr>
              <w:spacing w:after="0" w:line="360" w:lineRule="auto"/>
              <w:jc w:val="center"/>
              <w:rPr>
                <w:iCs/>
                <w:szCs w:val="24"/>
              </w:rPr>
            </w:pPr>
            <w:r w:rsidRPr="003B06A9">
              <w:rPr>
                <w:iCs/>
                <w:szCs w:val="24"/>
              </w:rPr>
              <w:t>3 (33)</w:t>
            </w:r>
          </w:p>
        </w:tc>
      </w:tr>
      <w:tr w:rsidR="0027189D" w:rsidRPr="003B06A9" w14:paraId="67B1D399" w14:textId="77777777" w:rsidTr="00B65D2E">
        <w:tc>
          <w:tcPr>
            <w:tcW w:w="3605" w:type="pct"/>
            <w:shd w:val="clear" w:color="auto" w:fill="auto"/>
          </w:tcPr>
          <w:p w14:paraId="21D8653E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Immunodeficiency + autoimmunity</w:t>
            </w:r>
          </w:p>
        </w:tc>
        <w:tc>
          <w:tcPr>
            <w:tcW w:w="1395" w:type="pct"/>
            <w:shd w:val="clear" w:color="auto" w:fill="auto"/>
          </w:tcPr>
          <w:p w14:paraId="05B0B8E5" w14:textId="77777777" w:rsidR="0027189D" w:rsidRPr="003B06A9" w:rsidRDefault="0027189D" w:rsidP="00B65D2E">
            <w:pPr>
              <w:spacing w:after="0" w:line="360" w:lineRule="auto"/>
              <w:jc w:val="center"/>
              <w:rPr>
                <w:iCs/>
                <w:szCs w:val="24"/>
              </w:rPr>
            </w:pPr>
            <w:r w:rsidRPr="003B06A9">
              <w:rPr>
                <w:iCs/>
                <w:szCs w:val="24"/>
              </w:rPr>
              <w:t>5 (56)</w:t>
            </w:r>
          </w:p>
        </w:tc>
      </w:tr>
      <w:tr w:rsidR="0027189D" w:rsidRPr="003B06A9" w14:paraId="26EB3A68" w14:textId="77777777" w:rsidTr="00B65D2E">
        <w:tc>
          <w:tcPr>
            <w:tcW w:w="3605" w:type="pct"/>
            <w:shd w:val="clear" w:color="auto" w:fill="auto"/>
          </w:tcPr>
          <w:p w14:paraId="2C0F8D71" w14:textId="77777777" w:rsidR="0027189D" w:rsidRPr="003B06A9" w:rsidRDefault="0027189D" w:rsidP="00B65D2E">
            <w:pPr>
              <w:spacing w:after="0" w:line="360" w:lineRule="auto"/>
              <w:ind w:left="708"/>
              <w:rPr>
                <w:bCs/>
                <w:iCs/>
                <w:szCs w:val="24"/>
              </w:rPr>
            </w:pPr>
            <w:r w:rsidRPr="003B06A9">
              <w:rPr>
                <w:bCs/>
                <w:iCs/>
                <w:szCs w:val="24"/>
              </w:rPr>
              <w:t>Cancer</w:t>
            </w:r>
          </w:p>
        </w:tc>
        <w:tc>
          <w:tcPr>
            <w:tcW w:w="1395" w:type="pct"/>
            <w:shd w:val="clear" w:color="auto" w:fill="auto"/>
          </w:tcPr>
          <w:p w14:paraId="6BB2015D" w14:textId="77777777" w:rsidR="0027189D" w:rsidRPr="003B06A9" w:rsidRDefault="0027189D" w:rsidP="00B65D2E">
            <w:pPr>
              <w:spacing w:after="0" w:line="360" w:lineRule="auto"/>
              <w:jc w:val="center"/>
              <w:rPr>
                <w:iCs/>
                <w:szCs w:val="24"/>
              </w:rPr>
            </w:pPr>
            <w:r w:rsidRPr="003B06A9">
              <w:rPr>
                <w:iCs/>
                <w:szCs w:val="24"/>
              </w:rPr>
              <w:t>1 (11)</w:t>
            </w:r>
          </w:p>
        </w:tc>
      </w:tr>
      <w:tr w:rsidR="0027189D" w:rsidRPr="003B06A9" w14:paraId="79CB1C25" w14:textId="77777777" w:rsidTr="00B65D2E">
        <w:tc>
          <w:tcPr>
            <w:tcW w:w="3605" w:type="pct"/>
            <w:shd w:val="clear" w:color="auto" w:fill="auto"/>
          </w:tcPr>
          <w:p w14:paraId="292C77BB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Smokers</w:t>
            </w:r>
          </w:p>
        </w:tc>
        <w:tc>
          <w:tcPr>
            <w:tcW w:w="1395" w:type="pct"/>
            <w:shd w:val="clear" w:color="auto" w:fill="auto"/>
          </w:tcPr>
          <w:p w14:paraId="29FA1382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8 (28)</w:t>
            </w:r>
          </w:p>
        </w:tc>
      </w:tr>
      <w:tr w:rsidR="0027189D" w:rsidRPr="003B06A9" w14:paraId="4F18398E" w14:textId="77777777" w:rsidTr="00B65D2E">
        <w:tc>
          <w:tcPr>
            <w:tcW w:w="3605" w:type="pct"/>
            <w:shd w:val="clear" w:color="auto" w:fill="auto"/>
          </w:tcPr>
          <w:p w14:paraId="0003A0F2" w14:textId="77777777" w:rsidR="0027189D" w:rsidRPr="003B06A9" w:rsidRDefault="0027189D" w:rsidP="00B65D2E">
            <w:pPr>
              <w:spacing w:after="0" w:line="360" w:lineRule="auto"/>
              <w:rPr>
                <w:bCs/>
                <w:szCs w:val="24"/>
              </w:rPr>
            </w:pPr>
            <w:r w:rsidRPr="003B06A9">
              <w:rPr>
                <w:bCs/>
                <w:szCs w:val="24"/>
              </w:rPr>
              <w:t>Mean follow-up period (from SCIg start to last visit; months)</w:t>
            </w:r>
          </w:p>
        </w:tc>
        <w:tc>
          <w:tcPr>
            <w:tcW w:w="1395" w:type="pct"/>
            <w:shd w:val="clear" w:color="auto" w:fill="auto"/>
          </w:tcPr>
          <w:p w14:paraId="26420DCD" w14:textId="77777777" w:rsidR="0027189D" w:rsidRPr="003B06A9" w:rsidRDefault="0027189D" w:rsidP="00B65D2E">
            <w:pPr>
              <w:spacing w:after="0" w:line="360" w:lineRule="auto"/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56 (10–150)</w:t>
            </w:r>
          </w:p>
        </w:tc>
      </w:tr>
      <w:tr w:rsidR="0027189D" w:rsidRPr="003B06A9" w14:paraId="51F1F0C4" w14:textId="77777777" w:rsidTr="00B65D2E">
        <w:tc>
          <w:tcPr>
            <w:tcW w:w="5000" w:type="pct"/>
            <w:gridSpan w:val="2"/>
            <w:shd w:val="clear" w:color="auto" w:fill="auto"/>
          </w:tcPr>
          <w:p w14:paraId="6F64DA35" w14:textId="1EA6465F" w:rsidR="0027189D" w:rsidRPr="003B06A9" w:rsidRDefault="0027189D" w:rsidP="00B65D2E">
            <w:pPr>
              <w:spacing w:after="0" w:line="360" w:lineRule="auto"/>
              <w:jc w:val="both"/>
              <w:rPr>
                <w:szCs w:val="24"/>
              </w:rPr>
            </w:pPr>
            <w:r w:rsidRPr="003B06A9">
              <w:rPr>
                <w:szCs w:val="24"/>
              </w:rPr>
              <w:t xml:space="preserve">*18 patients </w:t>
            </w:r>
            <w:r w:rsidR="00797661" w:rsidRPr="003B06A9">
              <w:rPr>
                <w:szCs w:val="24"/>
              </w:rPr>
              <w:t>showed</w:t>
            </w:r>
            <w:r w:rsidRPr="003B06A9">
              <w:rPr>
                <w:szCs w:val="24"/>
              </w:rPr>
              <w:t xml:space="preserve"> concomitant conditions: n=2 URI + bronchiectasis, n=3 LRI + bronchiectasis, n=1 URI + sinusitis, n=1 URI + sinusitis + bronchiectasis, n=3 URI + LRI, n=4 URI + LRI + </w:t>
            </w:r>
            <w:r w:rsidRPr="003B06A9">
              <w:rPr>
                <w:szCs w:val="24"/>
              </w:rPr>
              <w:lastRenderedPageBreak/>
              <w:t>bronchiectasis, n=1 URI + sinusitis + LRI, n=1 URI + sinusitis + LRI + bronchiectasis, n=2 SINU + LRI + bronchiectasis.</w:t>
            </w:r>
          </w:p>
          <w:p w14:paraId="0B140EB4" w14:textId="0A6D648F" w:rsidR="0027189D" w:rsidRPr="003B06A9" w:rsidRDefault="0027189D" w:rsidP="00B65D2E">
            <w:pPr>
              <w:spacing w:after="0" w:line="360" w:lineRule="auto"/>
              <w:rPr>
                <w:szCs w:val="24"/>
              </w:rPr>
            </w:pPr>
            <w:r w:rsidRPr="003B06A9">
              <w:rPr>
                <w:szCs w:val="24"/>
                <w:vertAlign w:val="superscript"/>
              </w:rPr>
              <w:t>§</w:t>
            </w:r>
            <w:r w:rsidRPr="003B06A9">
              <w:rPr>
                <w:szCs w:val="24"/>
              </w:rPr>
              <w:t xml:space="preserve">17 patients </w:t>
            </w:r>
            <w:r w:rsidR="00797661" w:rsidRPr="003B06A9">
              <w:rPr>
                <w:szCs w:val="24"/>
              </w:rPr>
              <w:t>had</w:t>
            </w:r>
            <w:r w:rsidRPr="003B06A9">
              <w:rPr>
                <w:szCs w:val="24"/>
              </w:rPr>
              <w:t xml:space="preserve"> respiratory pathologies concomitant to other pathologies as follows: n=6 with cancer, n=5 with gastrointestinal disease, n=4 with granulomatosis, n=1 gastrointestinal disease + granulomatosis + cancer, n=1 gastrointestinal disease + granulomatosis.</w:t>
            </w:r>
          </w:p>
          <w:p w14:paraId="1B84D527" w14:textId="77777777" w:rsidR="0027189D" w:rsidRPr="003B06A9" w:rsidRDefault="0027189D" w:rsidP="00B65D2E">
            <w:pPr>
              <w:spacing w:after="0" w:line="360" w:lineRule="auto"/>
              <w:jc w:val="both"/>
              <w:rPr>
                <w:szCs w:val="24"/>
              </w:rPr>
            </w:pPr>
            <w:r w:rsidRPr="003B06A9">
              <w:rPr>
                <w:szCs w:val="24"/>
              </w:rPr>
              <w:t>URI: upper respiratory infection; LRI: lower respiratory infection; IDDM: insulin-dependent diabetes mellitus; CVID: common variable immunodeficiency; SCIg: subcutaneous immunoglobulin.</w:t>
            </w:r>
          </w:p>
        </w:tc>
      </w:tr>
    </w:tbl>
    <w:p w14:paraId="49AE6080" w14:textId="77777777" w:rsidR="0027189D" w:rsidRPr="003B06A9" w:rsidRDefault="0027189D" w:rsidP="0027189D"/>
    <w:p w14:paraId="41B8EB69" w14:textId="77777777" w:rsidR="0027189D" w:rsidRPr="003B06A9" w:rsidRDefault="0027189D" w:rsidP="0027189D"/>
    <w:p w14:paraId="6E2BFDF9" w14:textId="77777777" w:rsidR="0027189D" w:rsidRPr="003B06A9" w:rsidRDefault="0027189D" w:rsidP="0027189D"/>
    <w:p w14:paraId="28BB29B4" w14:textId="77777777" w:rsidR="0027189D" w:rsidRPr="003B06A9" w:rsidRDefault="0027189D" w:rsidP="0027189D"/>
    <w:p w14:paraId="2F3B95C4" w14:textId="77777777" w:rsidR="0027189D" w:rsidRPr="003B06A9" w:rsidRDefault="0027189D" w:rsidP="0027189D"/>
    <w:p w14:paraId="1BED3C99" w14:textId="77777777" w:rsidR="0027189D" w:rsidRPr="003B06A9" w:rsidRDefault="0027189D" w:rsidP="0027189D"/>
    <w:tbl>
      <w:tblPr>
        <w:tblW w:w="961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375"/>
        <w:gridCol w:w="2694"/>
        <w:gridCol w:w="2127"/>
        <w:gridCol w:w="1419"/>
      </w:tblGrid>
      <w:tr w:rsidR="0027189D" w:rsidRPr="003B06A9" w14:paraId="19C6CF7C" w14:textId="77777777" w:rsidTr="00B65D2E">
        <w:tc>
          <w:tcPr>
            <w:tcW w:w="9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A7C7D" w14:textId="77777777" w:rsidR="0027189D" w:rsidRPr="003B06A9" w:rsidRDefault="0027189D" w:rsidP="00B65D2E">
            <w:pPr>
              <w:rPr>
                <w:szCs w:val="24"/>
              </w:rPr>
            </w:pPr>
            <w:bookmarkStart w:id="1" w:name="_Hlk88743897"/>
            <w:r w:rsidRPr="003B06A9">
              <w:rPr>
                <w:b/>
                <w:bCs/>
                <w:szCs w:val="24"/>
              </w:rPr>
              <w:t>Supplementary Table 2.</w:t>
            </w:r>
            <w:r w:rsidRPr="003B06A9">
              <w:rPr>
                <w:szCs w:val="24"/>
              </w:rPr>
              <w:t xml:space="preserve"> Selected parameters before and after 20% SCIg treatment in patients with CVID and a complicated phenotype (n=19).</w:t>
            </w:r>
          </w:p>
        </w:tc>
      </w:tr>
      <w:tr w:rsidR="0027189D" w:rsidRPr="003B06A9" w14:paraId="4D2E524F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B127620" w14:textId="77777777" w:rsidR="0027189D" w:rsidRPr="003B06A9" w:rsidRDefault="0027189D" w:rsidP="00B65D2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E4A9EAB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re-treatment; median (min–max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B5AF1B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ost-treatment; median (min–max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B865C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-value*</w:t>
            </w:r>
          </w:p>
        </w:tc>
      </w:tr>
      <w:tr w:rsidR="0027189D" w:rsidRPr="003B06A9" w14:paraId="090C0CBA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5188734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Ig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9079BF4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68 (24-54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3F68CBF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800 (326-104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2629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&lt;0.001</w:t>
            </w:r>
          </w:p>
        </w:tc>
      </w:tr>
      <w:tr w:rsidR="0027189D" w:rsidRPr="003B06A9" w14:paraId="455EF646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E50E9F4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infec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12BF9D3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.5 (2-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F1BF8BB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.0 (0-3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1F91F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&lt;0.001</w:t>
            </w:r>
          </w:p>
        </w:tc>
      </w:tr>
      <w:tr w:rsidR="0027189D" w:rsidRPr="003B06A9" w14:paraId="08C89D5E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71AB75D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atients with serious infections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6F9661F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4 (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8CF65FD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 (10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873A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1</w:t>
            </w:r>
          </w:p>
        </w:tc>
      </w:tr>
      <w:tr w:rsidR="0027189D" w:rsidRPr="003B06A9" w14:paraId="688B2CC0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349C344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serious infec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FD4D05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0-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24840E9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 (0-2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F1F2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1</w:t>
            </w:r>
          </w:p>
        </w:tc>
      </w:tr>
      <w:tr w:rsidR="0027189D" w:rsidRPr="003B06A9" w14:paraId="247CB240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E40BF2E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antibiotics administration per y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4F32419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.5 (1-7.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EBCAB8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5 (0-1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C0DDC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&lt;0.001</w:t>
            </w:r>
          </w:p>
        </w:tc>
      </w:tr>
      <w:tr w:rsidR="0027189D" w:rsidRPr="003B06A9" w14:paraId="05DF09F8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ECF0881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Hospitalizations (per yea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786331A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 (1-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263380D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 (0-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6A08C4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1</w:t>
            </w:r>
          </w:p>
        </w:tc>
      </w:tr>
      <w:tr w:rsidR="0027189D" w:rsidRPr="003B06A9" w14:paraId="41856749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88E3381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lastRenderedPageBreak/>
              <w:t>Hospitalized patients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25AAF7B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5 (7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C0AF6CC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0 (53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AC647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267</w:t>
            </w:r>
          </w:p>
        </w:tc>
      </w:tr>
      <w:tr w:rsidR="0027189D" w:rsidRPr="003B06A9" w14:paraId="63DC6968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5D83F06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Days in hospita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3F6AB69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1.3 (4-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91ABA0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 (0-3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5E908E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33</w:t>
            </w:r>
          </w:p>
        </w:tc>
      </w:tr>
      <w:tr w:rsidR="0027189D" w:rsidRPr="003B06A9" w14:paraId="36150BED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9C4A21C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Absence from work (days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78BD22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0.3 (0-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A0A1509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 (3-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D5BF34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8</w:t>
            </w:r>
          </w:p>
        </w:tc>
      </w:tr>
      <w:tr w:rsidR="0027189D" w:rsidRPr="003B06A9" w14:paraId="2E73059C" w14:textId="77777777" w:rsidTr="00B65D2E">
        <w:tblPrEx>
          <w:tblLook w:val="04A0" w:firstRow="1" w:lastRow="0" w:firstColumn="1" w:lastColumn="0" w:noHBand="0" w:noVBand="1"/>
        </w:tblPrEx>
        <w:tc>
          <w:tcPr>
            <w:tcW w:w="9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775B5D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 xml:space="preserve">*Wilcoxon non-parametric test; ** McNemar non-parametric test. </w:t>
            </w:r>
          </w:p>
          <w:p w14:paraId="5DF8D793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Statistically significant p-value are reported in bold.</w:t>
            </w:r>
          </w:p>
        </w:tc>
        <w:bookmarkEnd w:id="1"/>
      </w:tr>
    </w:tbl>
    <w:p w14:paraId="0DAAF808" w14:textId="77777777" w:rsidR="0027189D" w:rsidRPr="003B06A9" w:rsidRDefault="0027189D" w:rsidP="0027189D"/>
    <w:p w14:paraId="72FA13E2" w14:textId="77777777" w:rsidR="0027189D" w:rsidRPr="003B06A9" w:rsidRDefault="0027189D" w:rsidP="0027189D"/>
    <w:p w14:paraId="7ED9C227" w14:textId="77777777" w:rsidR="0027189D" w:rsidRPr="003B06A9" w:rsidRDefault="0027189D" w:rsidP="0027189D"/>
    <w:p w14:paraId="02FA5885" w14:textId="77777777" w:rsidR="0027189D" w:rsidRPr="003B06A9" w:rsidRDefault="0027189D" w:rsidP="0027189D"/>
    <w:tbl>
      <w:tblPr>
        <w:tblW w:w="961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375"/>
        <w:gridCol w:w="2694"/>
        <w:gridCol w:w="2127"/>
        <w:gridCol w:w="1419"/>
      </w:tblGrid>
      <w:tr w:rsidR="0027189D" w:rsidRPr="003B06A9" w14:paraId="1DA12760" w14:textId="77777777" w:rsidTr="00B65D2E">
        <w:tc>
          <w:tcPr>
            <w:tcW w:w="96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28DA7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b/>
                <w:bCs/>
                <w:szCs w:val="24"/>
              </w:rPr>
              <w:t>Supplementary Table 3.</w:t>
            </w:r>
            <w:r w:rsidRPr="003B06A9">
              <w:rPr>
                <w:szCs w:val="24"/>
              </w:rPr>
              <w:t xml:space="preserve"> Selected parameters before and after 20% SCIg treatment in patients with CVID and a not complicated phenotype (n=10).</w:t>
            </w:r>
          </w:p>
        </w:tc>
      </w:tr>
      <w:tr w:rsidR="0027189D" w:rsidRPr="003B06A9" w14:paraId="3760AA55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A7040FA" w14:textId="77777777" w:rsidR="0027189D" w:rsidRPr="003B06A9" w:rsidRDefault="0027189D" w:rsidP="00B65D2E">
            <w:pPr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F798C03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re-treatment; median (min–max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4FD3D17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ost-treatment; median (min–max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D4159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-value*</w:t>
            </w:r>
          </w:p>
        </w:tc>
      </w:tr>
      <w:tr w:rsidR="0027189D" w:rsidRPr="003B06A9" w14:paraId="4B52DD7E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2733ECC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Ig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3CE043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282 (37-61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C74677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881 (607-125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B24D7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5</w:t>
            </w:r>
          </w:p>
        </w:tc>
      </w:tr>
      <w:tr w:rsidR="0027189D" w:rsidRPr="003B06A9" w14:paraId="3F5B1DF6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5081000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infec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15AB90C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5.5 (2-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079F486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5 (0-2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6997D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5</w:t>
            </w:r>
          </w:p>
        </w:tc>
      </w:tr>
      <w:tr w:rsidR="0027189D" w:rsidRPr="003B06A9" w14:paraId="0DC64C9A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994022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Patients with serious infections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33E230F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7 (7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1D3AD9A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 xml:space="preserve">0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B7947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not estimable**</w:t>
            </w:r>
          </w:p>
        </w:tc>
      </w:tr>
      <w:tr w:rsidR="0027189D" w:rsidRPr="003B06A9" w14:paraId="081B09DF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B755976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serious infectio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FF5A91C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 (0-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E655536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 (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2E1BF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11</w:t>
            </w:r>
          </w:p>
        </w:tc>
      </w:tr>
      <w:tr w:rsidR="0027189D" w:rsidRPr="003B06A9" w14:paraId="03510817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0566D4E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No. of antibiotics administration per yea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EAC1324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5.5 (1-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A6722B3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5 (0-2.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AADF9B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05</w:t>
            </w:r>
          </w:p>
        </w:tc>
      </w:tr>
      <w:tr w:rsidR="0027189D" w:rsidRPr="003B06A9" w14:paraId="4468BF6C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6B01878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Hospitalizations (per year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CA7A3B0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 (1-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63F7D9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5 (0-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C1DDDA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014</w:t>
            </w:r>
          </w:p>
        </w:tc>
      </w:tr>
      <w:tr w:rsidR="0027189D" w:rsidRPr="003B06A9" w14:paraId="58A224CB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1847A2A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Hospitalized patients, n (%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24F4E43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6 (6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77A323D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5 (50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6218E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1.000**</w:t>
            </w:r>
          </w:p>
        </w:tc>
      </w:tr>
      <w:tr w:rsidR="0027189D" w:rsidRPr="003B06A9" w14:paraId="5ED462F6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F6A6246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Days in hospita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F49122A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.8 (2-1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14A9CF8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.8 (0-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4830D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593</w:t>
            </w:r>
          </w:p>
        </w:tc>
      </w:tr>
      <w:tr w:rsidR="0027189D" w:rsidRPr="003B06A9" w14:paraId="5192C541" w14:textId="77777777" w:rsidTr="00B65D2E">
        <w:tblPrEx>
          <w:tblLook w:val="04A0" w:firstRow="1" w:lastRow="0" w:firstColumn="1" w:lastColumn="0" w:noHBand="0" w:noVBand="1"/>
        </w:tblPrEx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4E56986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Absence from work (days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00DF5EC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3.7 (2-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2A03A12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4.4 (3.5-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0AE7E" w14:textId="77777777" w:rsidR="0027189D" w:rsidRPr="003B06A9" w:rsidRDefault="0027189D" w:rsidP="00B65D2E">
            <w:pPr>
              <w:jc w:val="center"/>
              <w:rPr>
                <w:szCs w:val="24"/>
              </w:rPr>
            </w:pPr>
            <w:r w:rsidRPr="003B06A9">
              <w:rPr>
                <w:szCs w:val="24"/>
              </w:rPr>
              <w:t>0.655</w:t>
            </w:r>
          </w:p>
        </w:tc>
      </w:tr>
      <w:tr w:rsidR="0027189D" w14:paraId="1ABC23A2" w14:textId="77777777" w:rsidTr="00B65D2E">
        <w:tblPrEx>
          <w:tblLook w:val="04A0" w:firstRow="1" w:lastRow="0" w:firstColumn="1" w:lastColumn="0" w:noHBand="0" w:noVBand="1"/>
        </w:tblPrEx>
        <w:tc>
          <w:tcPr>
            <w:tcW w:w="9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A63246" w14:textId="77777777" w:rsidR="0027189D" w:rsidRPr="003B06A9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lastRenderedPageBreak/>
              <w:t xml:space="preserve">*Wilcoxon non-parametric test; ** McNemar non-parametric test. </w:t>
            </w:r>
          </w:p>
          <w:p w14:paraId="30E34ADF" w14:textId="77777777" w:rsidR="0027189D" w:rsidRPr="004658CF" w:rsidRDefault="0027189D" w:rsidP="00B65D2E">
            <w:pPr>
              <w:rPr>
                <w:szCs w:val="24"/>
              </w:rPr>
            </w:pPr>
            <w:r w:rsidRPr="003B06A9">
              <w:rPr>
                <w:szCs w:val="24"/>
              </w:rPr>
              <w:t>Statistically significant p-value are reported in bold.</w:t>
            </w:r>
          </w:p>
        </w:tc>
      </w:tr>
    </w:tbl>
    <w:p w14:paraId="3EAFB06E" w14:textId="77777777" w:rsidR="0027189D" w:rsidRDefault="0027189D" w:rsidP="0027189D"/>
    <w:p w14:paraId="751036BD" w14:textId="77777777" w:rsidR="0027189D" w:rsidRDefault="0027189D" w:rsidP="0027189D"/>
    <w:p w14:paraId="17A8A7F5" w14:textId="77777777" w:rsidR="00002563" w:rsidRPr="0088513A" w:rsidRDefault="00002563" w:rsidP="00E90BD5">
      <w:pPr>
        <w:rPr>
          <w:rFonts w:cs="Times New Roman"/>
          <w:szCs w:val="24"/>
        </w:rPr>
      </w:pPr>
    </w:p>
    <w:sectPr w:rsidR="00002563" w:rsidRPr="0088513A" w:rsidSect="003B06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93430" w14:textId="77777777" w:rsidR="00F20A6A" w:rsidRDefault="00F20A6A" w:rsidP="00117666">
      <w:pPr>
        <w:spacing w:after="0"/>
      </w:pPr>
      <w:r>
        <w:separator/>
      </w:r>
    </w:p>
  </w:endnote>
  <w:endnote w:type="continuationSeparator" w:id="0">
    <w:p w14:paraId="5AE28581" w14:textId="77777777" w:rsidR="00F20A6A" w:rsidRDefault="00F20A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656F7596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656F7596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A1B0536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C9A" w:rsidRPr="009C7C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3A1B0536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C9A" w:rsidRPr="009C7C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AA0516A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7C9A" w:rsidRPr="009C7C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AA0516A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7C9A" w:rsidRPr="009C7C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21DEA" w14:textId="77777777" w:rsidR="00F20A6A" w:rsidRDefault="00F20A6A" w:rsidP="00117666">
      <w:pPr>
        <w:spacing w:after="0"/>
      </w:pPr>
      <w:r>
        <w:separator/>
      </w:r>
    </w:p>
  </w:footnote>
  <w:footnote w:type="continuationSeparator" w:id="0">
    <w:p w14:paraId="198AA968" w14:textId="77777777" w:rsidR="00F20A6A" w:rsidRDefault="00F20A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2A1D839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395AFF" w:rsidRPr="00395AFF">
      <w:t>Long-term benefits of 20%SCI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singleLevel"/>
    <w:tmpl w:val="00000002"/>
    <w:name w:val="WW8Num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5"/>
    <w:multiLevelType w:val="singleLevel"/>
    <w:tmpl w:val="00000005"/>
    <w:name w:val="WW8Num1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  <w:szCs w:val="24"/>
        <w:lang w:val="en-GB"/>
      </w:rPr>
    </w:lvl>
  </w:abstractNum>
  <w:abstractNum w:abstractNumId="3" w15:restartNumberingAfterBreak="0">
    <w:nsid w:val="00000006"/>
    <w:multiLevelType w:val="singleLevel"/>
    <w:tmpl w:val="00000006"/>
    <w:name w:val="WW8Num1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17"/>
  </w:num>
  <w:num w:numId="3">
    <w:abstractNumId w:val="5"/>
  </w:num>
  <w:num w:numId="4">
    <w:abstractNumId w:val="19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6"/>
  </w:num>
  <w:num w:numId="12">
    <w:abstractNumId w:val="21"/>
  </w:num>
  <w:num w:numId="13">
    <w:abstractNumId w:val="16"/>
  </w:num>
  <w:num w:numId="14">
    <w:abstractNumId w:val="8"/>
  </w:num>
  <w:num w:numId="15">
    <w:abstractNumId w:val="15"/>
  </w:num>
  <w:num w:numId="16">
    <w:abstractNumId w:val="18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0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563"/>
    <w:rsid w:val="000038B8"/>
    <w:rsid w:val="00034304"/>
    <w:rsid w:val="00035434"/>
    <w:rsid w:val="00036E33"/>
    <w:rsid w:val="000434C0"/>
    <w:rsid w:val="00045678"/>
    <w:rsid w:val="000458E4"/>
    <w:rsid w:val="0005225F"/>
    <w:rsid w:val="00063D84"/>
    <w:rsid w:val="00064AFC"/>
    <w:rsid w:val="0006636D"/>
    <w:rsid w:val="00077D53"/>
    <w:rsid w:val="00081394"/>
    <w:rsid w:val="000A397C"/>
    <w:rsid w:val="000B34BD"/>
    <w:rsid w:val="000C55D8"/>
    <w:rsid w:val="000C7E2A"/>
    <w:rsid w:val="000E0FC0"/>
    <w:rsid w:val="000E1249"/>
    <w:rsid w:val="000F1E75"/>
    <w:rsid w:val="000F4491"/>
    <w:rsid w:val="000F4CFB"/>
    <w:rsid w:val="00107DC2"/>
    <w:rsid w:val="00117666"/>
    <w:rsid w:val="001223A7"/>
    <w:rsid w:val="0012394C"/>
    <w:rsid w:val="00134256"/>
    <w:rsid w:val="00147395"/>
    <w:rsid w:val="001521BF"/>
    <w:rsid w:val="001552C9"/>
    <w:rsid w:val="00164BB6"/>
    <w:rsid w:val="00177D84"/>
    <w:rsid w:val="0018262D"/>
    <w:rsid w:val="001964EF"/>
    <w:rsid w:val="001B1A2C"/>
    <w:rsid w:val="001B3EF0"/>
    <w:rsid w:val="001C4416"/>
    <w:rsid w:val="001C6AC5"/>
    <w:rsid w:val="001D27E2"/>
    <w:rsid w:val="001D2926"/>
    <w:rsid w:val="001D5C23"/>
    <w:rsid w:val="001E36EB"/>
    <w:rsid w:val="001E63C2"/>
    <w:rsid w:val="001F4C07"/>
    <w:rsid w:val="00203370"/>
    <w:rsid w:val="0020608B"/>
    <w:rsid w:val="0021192A"/>
    <w:rsid w:val="00220AEA"/>
    <w:rsid w:val="00226954"/>
    <w:rsid w:val="0023656C"/>
    <w:rsid w:val="0025674D"/>
    <w:rsid w:val="002629A3"/>
    <w:rsid w:val="00265660"/>
    <w:rsid w:val="002665C4"/>
    <w:rsid w:val="00267D18"/>
    <w:rsid w:val="0027189D"/>
    <w:rsid w:val="00272B93"/>
    <w:rsid w:val="00273749"/>
    <w:rsid w:val="00275430"/>
    <w:rsid w:val="00282A7C"/>
    <w:rsid w:val="002868E2"/>
    <w:rsid w:val="002869C3"/>
    <w:rsid w:val="002936E4"/>
    <w:rsid w:val="00294C5A"/>
    <w:rsid w:val="00296B88"/>
    <w:rsid w:val="002B4963"/>
    <w:rsid w:val="002C74CA"/>
    <w:rsid w:val="002D3E3A"/>
    <w:rsid w:val="002D4A5B"/>
    <w:rsid w:val="002E4327"/>
    <w:rsid w:val="002E4729"/>
    <w:rsid w:val="002F4A10"/>
    <w:rsid w:val="002F744D"/>
    <w:rsid w:val="00303DE6"/>
    <w:rsid w:val="00306067"/>
    <w:rsid w:val="00310124"/>
    <w:rsid w:val="00316681"/>
    <w:rsid w:val="003226CA"/>
    <w:rsid w:val="003431E2"/>
    <w:rsid w:val="003510CC"/>
    <w:rsid w:val="003544FB"/>
    <w:rsid w:val="0035549A"/>
    <w:rsid w:val="00365D63"/>
    <w:rsid w:val="0036793B"/>
    <w:rsid w:val="00372682"/>
    <w:rsid w:val="00376CC5"/>
    <w:rsid w:val="003775A4"/>
    <w:rsid w:val="00383732"/>
    <w:rsid w:val="00395AFF"/>
    <w:rsid w:val="0039693B"/>
    <w:rsid w:val="00397627"/>
    <w:rsid w:val="003B06A9"/>
    <w:rsid w:val="003B277E"/>
    <w:rsid w:val="003B39D4"/>
    <w:rsid w:val="003C26E1"/>
    <w:rsid w:val="003C3A5A"/>
    <w:rsid w:val="003D2F2D"/>
    <w:rsid w:val="003D7780"/>
    <w:rsid w:val="003E1E5E"/>
    <w:rsid w:val="003E4885"/>
    <w:rsid w:val="00401590"/>
    <w:rsid w:val="00402D31"/>
    <w:rsid w:val="00415AA3"/>
    <w:rsid w:val="00422C94"/>
    <w:rsid w:val="00434560"/>
    <w:rsid w:val="004346E3"/>
    <w:rsid w:val="0043662C"/>
    <w:rsid w:val="0045281E"/>
    <w:rsid w:val="00453701"/>
    <w:rsid w:val="00463E3D"/>
    <w:rsid w:val="004645AE"/>
    <w:rsid w:val="004849FF"/>
    <w:rsid w:val="004875AA"/>
    <w:rsid w:val="004D2197"/>
    <w:rsid w:val="004D3E33"/>
    <w:rsid w:val="004F0BE3"/>
    <w:rsid w:val="00524633"/>
    <w:rsid w:val="005250F2"/>
    <w:rsid w:val="005362A3"/>
    <w:rsid w:val="00536B09"/>
    <w:rsid w:val="005626A6"/>
    <w:rsid w:val="005641C3"/>
    <w:rsid w:val="005A1D84"/>
    <w:rsid w:val="005A70EA"/>
    <w:rsid w:val="005C3963"/>
    <w:rsid w:val="005D1840"/>
    <w:rsid w:val="005D35E4"/>
    <w:rsid w:val="005D53C2"/>
    <w:rsid w:val="005D7910"/>
    <w:rsid w:val="005E49BE"/>
    <w:rsid w:val="00600B49"/>
    <w:rsid w:val="0060677E"/>
    <w:rsid w:val="0062154F"/>
    <w:rsid w:val="00631A8C"/>
    <w:rsid w:val="0063390A"/>
    <w:rsid w:val="00637E98"/>
    <w:rsid w:val="00651CA2"/>
    <w:rsid w:val="00651FED"/>
    <w:rsid w:val="00653D60"/>
    <w:rsid w:val="00660D05"/>
    <w:rsid w:val="00671D9A"/>
    <w:rsid w:val="00673952"/>
    <w:rsid w:val="00681821"/>
    <w:rsid w:val="00686C9D"/>
    <w:rsid w:val="00691FAB"/>
    <w:rsid w:val="006943DB"/>
    <w:rsid w:val="006A1F91"/>
    <w:rsid w:val="006A396E"/>
    <w:rsid w:val="006B2D5B"/>
    <w:rsid w:val="006B51E5"/>
    <w:rsid w:val="006B7BDC"/>
    <w:rsid w:val="006B7D14"/>
    <w:rsid w:val="006C6461"/>
    <w:rsid w:val="006D5B93"/>
    <w:rsid w:val="006F0876"/>
    <w:rsid w:val="007227E7"/>
    <w:rsid w:val="00725A7D"/>
    <w:rsid w:val="00726CF8"/>
    <w:rsid w:val="00726D11"/>
    <w:rsid w:val="0073085C"/>
    <w:rsid w:val="00730F7A"/>
    <w:rsid w:val="00733784"/>
    <w:rsid w:val="00746505"/>
    <w:rsid w:val="00761CE9"/>
    <w:rsid w:val="007665F5"/>
    <w:rsid w:val="00771864"/>
    <w:rsid w:val="0078331D"/>
    <w:rsid w:val="00790BB3"/>
    <w:rsid w:val="00790CBF"/>
    <w:rsid w:val="00792043"/>
    <w:rsid w:val="00795E82"/>
    <w:rsid w:val="00796397"/>
    <w:rsid w:val="00797661"/>
    <w:rsid w:val="00797EDD"/>
    <w:rsid w:val="007B0322"/>
    <w:rsid w:val="007B5562"/>
    <w:rsid w:val="007C0E3F"/>
    <w:rsid w:val="007C206C"/>
    <w:rsid w:val="007C5729"/>
    <w:rsid w:val="007E5B11"/>
    <w:rsid w:val="007E5DE2"/>
    <w:rsid w:val="007F7A4A"/>
    <w:rsid w:val="008032A6"/>
    <w:rsid w:val="00806F6D"/>
    <w:rsid w:val="008111E4"/>
    <w:rsid w:val="0081301C"/>
    <w:rsid w:val="00817DD6"/>
    <w:rsid w:val="00847984"/>
    <w:rsid w:val="008578A5"/>
    <w:rsid w:val="008629A9"/>
    <w:rsid w:val="0086350F"/>
    <w:rsid w:val="00882EC8"/>
    <w:rsid w:val="0088513A"/>
    <w:rsid w:val="00893C19"/>
    <w:rsid w:val="008B08E0"/>
    <w:rsid w:val="008C2ADF"/>
    <w:rsid w:val="008D6C8D"/>
    <w:rsid w:val="008E2B54"/>
    <w:rsid w:val="008E4404"/>
    <w:rsid w:val="008E58C7"/>
    <w:rsid w:val="008F0DFC"/>
    <w:rsid w:val="008F5021"/>
    <w:rsid w:val="00901E53"/>
    <w:rsid w:val="00921366"/>
    <w:rsid w:val="00936D5D"/>
    <w:rsid w:val="00937D92"/>
    <w:rsid w:val="00943573"/>
    <w:rsid w:val="00956F33"/>
    <w:rsid w:val="00957DB0"/>
    <w:rsid w:val="00965DD4"/>
    <w:rsid w:val="00971B61"/>
    <w:rsid w:val="00980039"/>
    <w:rsid w:val="00980C31"/>
    <w:rsid w:val="009955FF"/>
    <w:rsid w:val="009A600E"/>
    <w:rsid w:val="009A6263"/>
    <w:rsid w:val="009C63D8"/>
    <w:rsid w:val="009C7C9A"/>
    <w:rsid w:val="009D259D"/>
    <w:rsid w:val="009D5000"/>
    <w:rsid w:val="009D6C7D"/>
    <w:rsid w:val="009E4729"/>
    <w:rsid w:val="009E523E"/>
    <w:rsid w:val="009F0635"/>
    <w:rsid w:val="00A02B20"/>
    <w:rsid w:val="00A0508D"/>
    <w:rsid w:val="00A06203"/>
    <w:rsid w:val="00A1098D"/>
    <w:rsid w:val="00A13952"/>
    <w:rsid w:val="00A27456"/>
    <w:rsid w:val="00A30AD8"/>
    <w:rsid w:val="00A451E3"/>
    <w:rsid w:val="00A50D9D"/>
    <w:rsid w:val="00A53000"/>
    <w:rsid w:val="00A53574"/>
    <w:rsid w:val="00A545C6"/>
    <w:rsid w:val="00A652D0"/>
    <w:rsid w:val="00A75F87"/>
    <w:rsid w:val="00A95D8B"/>
    <w:rsid w:val="00AB0CC2"/>
    <w:rsid w:val="00AB74C3"/>
    <w:rsid w:val="00AC0270"/>
    <w:rsid w:val="00AC3EA3"/>
    <w:rsid w:val="00AC792D"/>
    <w:rsid w:val="00B119A8"/>
    <w:rsid w:val="00B25751"/>
    <w:rsid w:val="00B35D2D"/>
    <w:rsid w:val="00B3695A"/>
    <w:rsid w:val="00B43FFF"/>
    <w:rsid w:val="00B5251C"/>
    <w:rsid w:val="00B5434D"/>
    <w:rsid w:val="00B657B8"/>
    <w:rsid w:val="00B67F92"/>
    <w:rsid w:val="00B77E31"/>
    <w:rsid w:val="00B84920"/>
    <w:rsid w:val="00B8556A"/>
    <w:rsid w:val="00B920A7"/>
    <w:rsid w:val="00BC1086"/>
    <w:rsid w:val="00C012A3"/>
    <w:rsid w:val="00C05950"/>
    <w:rsid w:val="00C16F19"/>
    <w:rsid w:val="00C25B9A"/>
    <w:rsid w:val="00C43A23"/>
    <w:rsid w:val="00C450E6"/>
    <w:rsid w:val="00C521A9"/>
    <w:rsid w:val="00C52A7B"/>
    <w:rsid w:val="00C6324C"/>
    <w:rsid w:val="00C679AA"/>
    <w:rsid w:val="00C724CF"/>
    <w:rsid w:val="00C75972"/>
    <w:rsid w:val="00C82792"/>
    <w:rsid w:val="00C87749"/>
    <w:rsid w:val="00C948FD"/>
    <w:rsid w:val="00CB43D5"/>
    <w:rsid w:val="00CB5253"/>
    <w:rsid w:val="00CB57A5"/>
    <w:rsid w:val="00CC76F9"/>
    <w:rsid w:val="00CD066B"/>
    <w:rsid w:val="00CD46E2"/>
    <w:rsid w:val="00CE2810"/>
    <w:rsid w:val="00CE3301"/>
    <w:rsid w:val="00CE38A6"/>
    <w:rsid w:val="00CE4879"/>
    <w:rsid w:val="00CF2374"/>
    <w:rsid w:val="00CF7302"/>
    <w:rsid w:val="00D00D0B"/>
    <w:rsid w:val="00D04B69"/>
    <w:rsid w:val="00D20763"/>
    <w:rsid w:val="00D254F7"/>
    <w:rsid w:val="00D33109"/>
    <w:rsid w:val="00D537FA"/>
    <w:rsid w:val="00D5547D"/>
    <w:rsid w:val="00D80D99"/>
    <w:rsid w:val="00D91057"/>
    <w:rsid w:val="00D92D3D"/>
    <w:rsid w:val="00D9503C"/>
    <w:rsid w:val="00DA1170"/>
    <w:rsid w:val="00DA1B59"/>
    <w:rsid w:val="00DB3F2D"/>
    <w:rsid w:val="00DC4377"/>
    <w:rsid w:val="00DD6B96"/>
    <w:rsid w:val="00DD73EF"/>
    <w:rsid w:val="00DE23E8"/>
    <w:rsid w:val="00DF0DC5"/>
    <w:rsid w:val="00E0128B"/>
    <w:rsid w:val="00E01464"/>
    <w:rsid w:val="00E02389"/>
    <w:rsid w:val="00E04EFA"/>
    <w:rsid w:val="00E079CC"/>
    <w:rsid w:val="00E16F39"/>
    <w:rsid w:val="00E31A98"/>
    <w:rsid w:val="00E62D63"/>
    <w:rsid w:val="00E64E17"/>
    <w:rsid w:val="00E668D1"/>
    <w:rsid w:val="00E73531"/>
    <w:rsid w:val="00E770EF"/>
    <w:rsid w:val="00E77396"/>
    <w:rsid w:val="00E81ED4"/>
    <w:rsid w:val="00E83826"/>
    <w:rsid w:val="00E8783E"/>
    <w:rsid w:val="00E90A64"/>
    <w:rsid w:val="00E90BD5"/>
    <w:rsid w:val="00EA3D3C"/>
    <w:rsid w:val="00EB1FB0"/>
    <w:rsid w:val="00EC7CC3"/>
    <w:rsid w:val="00ED18BE"/>
    <w:rsid w:val="00EE0F2D"/>
    <w:rsid w:val="00EE446A"/>
    <w:rsid w:val="00EE7597"/>
    <w:rsid w:val="00F0075D"/>
    <w:rsid w:val="00F16CC0"/>
    <w:rsid w:val="00F20A6A"/>
    <w:rsid w:val="00F37C72"/>
    <w:rsid w:val="00F43DF2"/>
    <w:rsid w:val="00F46494"/>
    <w:rsid w:val="00F47D98"/>
    <w:rsid w:val="00F5377A"/>
    <w:rsid w:val="00F558AB"/>
    <w:rsid w:val="00F61D89"/>
    <w:rsid w:val="00F733DC"/>
    <w:rsid w:val="00F74158"/>
    <w:rsid w:val="00F86ABB"/>
    <w:rsid w:val="00F87CE1"/>
    <w:rsid w:val="00FA332B"/>
    <w:rsid w:val="00FB752C"/>
    <w:rsid w:val="00FD7648"/>
    <w:rsid w:val="00FE2893"/>
    <w:rsid w:val="00FE3D5C"/>
    <w:rsid w:val="00FE712F"/>
    <w:rsid w:val="00FF2062"/>
    <w:rsid w:val="00FF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141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95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6860AA-7FD1-4572-92A4-5C53A4728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</TotalTime>
  <Pages>5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OVANNA DANIELI</dc:creator>
  <cp:keywords/>
  <dc:description/>
  <cp:revision>4</cp:revision>
  <cp:lastPrinted>2021-12-06T18:33:00Z</cp:lastPrinted>
  <dcterms:created xsi:type="dcterms:W3CDTF">2021-12-08T21:57:00Z</dcterms:created>
  <dcterms:modified xsi:type="dcterms:W3CDTF">2021-12-27T16:19:00Z</dcterms:modified>
</cp:coreProperties>
</file>